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E783BB9" w14:textId="77777777" w:rsidR="003E392E" w:rsidRDefault="003E392E" w:rsidP="003E392E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pacing w:val="4"/>
          <w:szCs w:val="21"/>
          <w:shd w:val="clear" w:color="auto" w:fill="FFFFFF"/>
          <w14:ligatures w14:val="standardContextual"/>
        </w:rPr>
        <w:drawing>
          <wp:inline distT="0" distB="0" distL="114300" distR="114300" wp14:anchorId="1D0D432C" wp14:editId="20D6B1D3">
            <wp:extent cx="5272405" cy="1899285"/>
            <wp:effectExtent l="0" t="0" r="6350" b="635"/>
            <wp:docPr id="29" name="图片 29" descr="Figure S21-300dpi-2026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Figure S21-300dpi-2026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7D684" w14:textId="187FD3DE" w:rsidR="003E392E" w:rsidRDefault="003E392E" w:rsidP="003E392E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 w:hint="eastAsia"/>
          <w:b/>
          <w:bCs/>
          <w:color w:val="000000" w:themeColor="text1"/>
          <w:szCs w:val="22"/>
          <w14:ligatures w14:val="standardContextual"/>
        </w:rPr>
        <w:t>Figure S21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 xml:space="preserve"> | Degradation curves of ZjMYB15-FLAG and ZjMYB86-like-FLAG. (a) Degradation curve of ZjMYB15-FLAG. (b) Degradation curve of ZjMYB86-like-FLAG. Band intensities were normalized to Actin and expressed as a percentage of the 0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h time point. Blue lines represent the CHX-EV (GFP) and CHX-SJP8 groups. The pink line indicates the CHX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+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MG132-treated SJP8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+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target protein group, and the black line denotes the CHX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+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MG132-treated EV (GFP)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+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target protein control. Statistical significance of differences in remaining protein levels at 4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h was assessed by one-way ANOVA (</w:t>
      </w:r>
      <w:r w:rsidR="000550D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****</w:t>
      </w:r>
      <w:r>
        <w:rPr>
          <w:rFonts w:ascii="Times New Roman" w:eastAsia="DengXian" w:hAnsi="Times New Roman" w:cs="Times New Roman" w:hint="eastAsia"/>
          <w:i/>
          <w:iCs/>
          <w:color w:val="000000" w:themeColor="text1"/>
          <w:szCs w:val="22"/>
          <w14:ligatures w14:val="standardContextual"/>
        </w:rPr>
        <w:t>p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&lt;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0.0</w:t>
      </w:r>
      <w:r w:rsidR="000550D3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01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). Data are presented as mean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±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SD (n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=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 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3)</w:t>
      </w:r>
    </w:p>
    <w:p w14:paraId="7C4FA6C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2E"/>
    <w:rsid w:val="000550D3"/>
    <w:rsid w:val="00136F40"/>
    <w:rsid w:val="001968BB"/>
    <w:rsid w:val="00213D75"/>
    <w:rsid w:val="002D0656"/>
    <w:rsid w:val="003E392E"/>
    <w:rsid w:val="0061667C"/>
    <w:rsid w:val="006B750F"/>
    <w:rsid w:val="007908E0"/>
    <w:rsid w:val="00AE73BF"/>
    <w:rsid w:val="00B1123D"/>
    <w:rsid w:val="00C27875"/>
    <w:rsid w:val="00CA4A0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66633"/>
  <w15:chartTrackingRefBased/>
  <w15:docId w15:val="{9AD768D8-2DB8-8E41-B747-D46F51E7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2E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92E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92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92E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92E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92E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92E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92E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92E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92E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E3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9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9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9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9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9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9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92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92E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92E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9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92E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92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9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9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5:05:00Z</dcterms:created>
  <dcterms:modified xsi:type="dcterms:W3CDTF">2026-07-07T15:05:00Z</dcterms:modified>
</cp:coreProperties>
</file>